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E8248" w14:textId="703B90B2" w:rsidR="00D701DB" w:rsidRDefault="00661DCD" w:rsidP="00DE59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1DCD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 w:rsidRPr="00661DC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598D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661DCD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able</w:t>
      </w:r>
      <w:r w:rsidRPr="00661DC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661DCD">
        <w:rPr>
          <w:rFonts w:ascii="Times New Roman" w:hAnsi="Times New Roman" w:cs="Times New Roman"/>
          <w:b/>
          <w:bCs/>
          <w:sz w:val="24"/>
          <w:szCs w:val="24"/>
        </w:rPr>
        <w:t>Primer sequences of the target genes</w:t>
      </w:r>
    </w:p>
    <w:p w14:paraId="057AD267" w14:textId="77777777" w:rsidR="00661DCD" w:rsidRDefault="00661DCD" w:rsidP="00661D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4894"/>
      </w:tblGrid>
      <w:tr w:rsidR="00661DCD" w14:paraId="7045C1A0" w14:textId="77777777" w:rsidTr="00661DCD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F9C0E96" w14:textId="2687BC28" w:rsidR="00661DCD" w:rsidRDefault="00661DCD" w:rsidP="00661D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61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50E8914B" w14:textId="148CDCEE" w:rsidR="00661DCD" w:rsidRDefault="00661DCD" w:rsidP="00661D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61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894" w:type="dxa"/>
            <w:tcBorders>
              <w:top w:val="single" w:sz="12" w:space="0" w:color="auto"/>
              <w:bottom w:val="single" w:sz="4" w:space="0" w:color="auto"/>
            </w:tcBorders>
          </w:tcPr>
          <w:p w14:paraId="051ACD61" w14:textId="3504AE6A" w:rsidR="00661DCD" w:rsidRDefault="00661DCD" w:rsidP="00661DC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′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61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′)</w:t>
            </w:r>
          </w:p>
        </w:tc>
      </w:tr>
      <w:tr w:rsidR="00661DCD" w14:paraId="1BE677AA" w14:textId="77777777" w:rsidTr="00661DCD">
        <w:tc>
          <w:tcPr>
            <w:tcW w:w="1560" w:type="dxa"/>
            <w:tcBorders>
              <w:top w:val="single" w:sz="4" w:space="0" w:color="auto"/>
            </w:tcBorders>
          </w:tcPr>
          <w:p w14:paraId="3F220A97" w14:textId="74695471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 xml:space="preserve">TNF-α 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CC7062" w14:textId="7CCDA887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7FD1940" w14:textId="727603C4" w:rsidR="00964380" w:rsidRDefault="00964380" w:rsidP="0096438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4" w:type="dxa"/>
            <w:tcBorders>
              <w:top w:val="single" w:sz="4" w:space="0" w:color="auto"/>
            </w:tcBorders>
          </w:tcPr>
          <w:p w14:paraId="7EDEBF02" w14:textId="77777777" w:rsidR="00661DCD" w:rsidRPr="00964380" w:rsidRDefault="00964380" w:rsidP="00964380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64380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GTGCCTCAGCCTCTTCTC</w:t>
            </w:r>
          </w:p>
          <w:p w14:paraId="63BE7048" w14:textId="70DB9EA7" w:rsidR="00964380" w:rsidRDefault="00964380" w:rsidP="0096438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TGATGAGAGGGAGCCCAT</w:t>
            </w:r>
          </w:p>
        </w:tc>
      </w:tr>
      <w:tr w:rsidR="00661DCD" w14:paraId="4D9DCE78" w14:textId="77777777" w:rsidTr="00661DCD">
        <w:tc>
          <w:tcPr>
            <w:tcW w:w="1560" w:type="dxa"/>
          </w:tcPr>
          <w:p w14:paraId="738971BF" w14:textId="6918E5C6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842" w:type="dxa"/>
          </w:tcPr>
          <w:p w14:paraId="7B83E83F" w14:textId="77777777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7ADDA70B" w14:textId="0E71A6CF" w:rsidR="00661DCD" w:rsidRDefault="00964380" w:rsidP="00964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4" w:type="dxa"/>
          </w:tcPr>
          <w:p w14:paraId="5B4A655E" w14:textId="77777777" w:rsidR="00661DCD" w:rsidRPr="00964380" w:rsidRDefault="00964380" w:rsidP="00964380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64380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GCTGACAGACCCCAAAAG</w:t>
            </w:r>
          </w:p>
          <w:p w14:paraId="245E382D" w14:textId="37892003" w:rsidR="00964380" w:rsidRDefault="00964380" w:rsidP="0096438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CCACGGGCAAGACATAGG</w:t>
            </w:r>
          </w:p>
        </w:tc>
      </w:tr>
      <w:tr w:rsidR="00661DCD" w14:paraId="012E21D7" w14:textId="77777777" w:rsidTr="00661DCD">
        <w:tc>
          <w:tcPr>
            <w:tcW w:w="1560" w:type="dxa"/>
          </w:tcPr>
          <w:p w14:paraId="3A06AD4F" w14:textId="30481AC8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L-10</w:t>
            </w:r>
          </w:p>
        </w:tc>
        <w:tc>
          <w:tcPr>
            <w:tcW w:w="1842" w:type="dxa"/>
          </w:tcPr>
          <w:p w14:paraId="391918A9" w14:textId="77777777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2D336FC4" w14:textId="12D3CD7C" w:rsidR="00661DCD" w:rsidRDefault="00964380" w:rsidP="00964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4" w:type="dxa"/>
          </w:tcPr>
          <w:p w14:paraId="2C026689" w14:textId="77777777" w:rsidR="00661DCD" w:rsidRPr="00964380" w:rsidRDefault="00964380" w:rsidP="00964380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64380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TGGTAGAAGTGATGCCCC</w:t>
            </w:r>
          </w:p>
          <w:p w14:paraId="2953714B" w14:textId="52B3E788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AGACACCTTTGTCTTGGAGCTT</w:t>
            </w:r>
          </w:p>
        </w:tc>
      </w:tr>
      <w:tr w:rsidR="00661DCD" w14:paraId="00232DCE" w14:textId="77777777" w:rsidTr="00661DCD">
        <w:tc>
          <w:tcPr>
            <w:tcW w:w="1560" w:type="dxa"/>
          </w:tcPr>
          <w:p w14:paraId="61D4F58B" w14:textId="1B732C2D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ECTD1</w:t>
            </w:r>
          </w:p>
        </w:tc>
        <w:tc>
          <w:tcPr>
            <w:tcW w:w="1842" w:type="dxa"/>
          </w:tcPr>
          <w:p w14:paraId="627EC977" w14:textId="77777777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41DCB76E" w14:textId="3503B5A5" w:rsidR="00661DCD" w:rsidRDefault="00964380" w:rsidP="00964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4" w:type="dxa"/>
          </w:tcPr>
          <w:p w14:paraId="10A73C67" w14:textId="77777777" w:rsidR="00661DCD" w:rsidRPr="007C69C2" w:rsidRDefault="007C69C2" w:rsidP="007C69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69C2">
              <w:rPr>
                <w:rFonts w:ascii="Times New Roman" w:hAnsi="Times New Roman" w:cs="Times New Roman"/>
                <w:sz w:val="24"/>
                <w:szCs w:val="24"/>
              </w:rPr>
              <w:t>GCAGAATCCCAGGACTACGG</w:t>
            </w:r>
          </w:p>
          <w:p w14:paraId="4B75C569" w14:textId="6FCB1D25" w:rsidR="007C69C2" w:rsidRDefault="007C69C2" w:rsidP="007C69C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9C2">
              <w:rPr>
                <w:rFonts w:ascii="Times New Roman" w:hAnsi="Times New Roman" w:cs="Times New Roman"/>
                <w:sz w:val="24"/>
                <w:szCs w:val="24"/>
              </w:rPr>
              <w:t>TATTAACGTCAGCGCCCCTC</w:t>
            </w:r>
          </w:p>
        </w:tc>
      </w:tr>
      <w:tr w:rsidR="00661DCD" w14:paraId="3C8AFC2E" w14:textId="77777777" w:rsidTr="00661DCD">
        <w:tc>
          <w:tcPr>
            <w:tcW w:w="1560" w:type="dxa"/>
          </w:tcPr>
          <w:p w14:paraId="60A0F773" w14:textId="621719A7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ECTD2</w:t>
            </w:r>
          </w:p>
        </w:tc>
        <w:tc>
          <w:tcPr>
            <w:tcW w:w="1842" w:type="dxa"/>
          </w:tcPr>
          <w:p w14:paraId="6A5C457E" w14:textId="77777777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A41D8CA" w14:textId="70E2E8B5" w:rsidR="00661DCD" w:rsidRDefault="00964380" w:rsidP="00964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4" w:type="dxa"/>
          </w:tcPr>
          <w:p w14:paraId="76FAEFCF" w14:textId="77777777" w:rsidR="00661DCD" w:rsidRDefault="007C69C2" w:rsidP="007C69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69C2">
              <w:rPr>
                <w:rFonts w:ascii="Times New Roman" w:hAnsi="Times New Roman" w:cs="Times New Roman"/>
                <w:sz w:val="24"/>
                <w:szCs w:val="24"/>
              </w:rPr>
              <w:t>AATTTGGTTCACCCACCCCT</w:t>
            </w:r>
          </w:p>
          <w:p w14:paraId="6B266F5C" w14:textId="0A82F02F" w:rsidR="007C69C2" w:rsidRPr="007C69C2" w:rsidRDefault="007C69C2" w:rsidP="007C69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69C2">
              <w:rPr>
                <w:rFonts w:ascii="Times New Roman" w:hAnsi="Times New Roman" w:cs="Times New Roman"/>
                <w:sz w:val="24"/>
                <w:szCs w:val="24"/>
              </w:rPr>
              <w:t>ACCAGACTTTGCCTTGCGAT</w:t>
            </w:r>
          </w:p>
        </w:tc>
      </w:tr>
      <w:tr w:rsidR="00661DCD" w14:paraId="3AF766F4" w14:textId="77777777" w:rsidTr="00661DCD">
        <w:tc>
          <w:tcPr>
            <w:tcW w:w="1560" w:type="dxa"/>
          </w:tcPr>
          <w:p w14:paraId="3AF94FF2" w14:textId="5CE658A6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ECTD3</w:t>
            </w:r>
          </w:p>
        </w:tc>
        <w:tc>
          <w:tcPr>
            <w:tcW w:w="1842" w:type="dxa"/>
          </w:tcPr>
          <w:p w14:paraId="4C066436" w14:textId="77777777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097CCB96" w14:textId="2C3F3A38" w:rsidR="00661DCD" w:rsidRDefault="00964380" w:rsidP="00964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4" w:type="dxa"/>
          </w:tcPr>
          <w:p w14:paraId="1DC549E1" w14:textId="77777777" w:rsidR="00661DCD" w:rsidRPr="0037225E" w:rsidRDefault="0037225E" w:rsidP="003722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225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7225E">
              <w:rPr>
                <w:rFonts w:ascii="Times New Roman" w:hAnsi="Times New Roman" w:cs="Times New Roman"/>
                <w:sz w:val="24"/>
                <w:szCs w:val="24"/>
              </w:rPr>
              <w:t>TGAGGAGAAGCTGCGCTAT</w:t>
            </w:r>
          </w:p>
          <w:p w14:paraId="139AF6B6" w14:textId="0FDF49EA" w:rsidR="0037225E" w:rsidRDefault="0037225E" w:rsidP="0037225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225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7225E">
              <w:rPr>
                <w:rFonts w:ascii="Times New Roman" w:hAnsi="Times New Roman" w:cs="Times New Roman"/>
                <w:sz w:val="24"/>
                <w:szCs w:val="24"/>
              </w:rPr>
              <w:t>CGTCACCTCTGTTGAGACC</w:t>
            </w:r>
          </w:p>
        </w:tc>
      </w:tr>
      <w:tr w:rsidR="00661DCD" w14:paraId="164D7070" w14:textId="77777777" w:rsidTr="00661DCD">
        <w:tc>
          <w:tcPr>
            <w:tcW w:w="1560" w:type="dxa"/>
          </w:tcPr>
          <w:p w14:paraId="40357961" w14:textId="36A5929F" w:rsidR="00661DCD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42" w:type="dxa"/>
          </w:tcPr>
          <w:p w14:paraId="10A93E94" w14:textId="77777777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E7E56CD" w14:textId="47D26B23" w:rsidR="00661DCD" w:rsidRDefault="00964380" w:rsidP="009643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4" w:type="dxa"/>
          </w:tcPr>
          <w:p w14:paraId="795AA82A" w14:textId="77777777" w:rsidR="00661DCD" w:rsidRPr="00964380" w:rsidRDefault="00964380" w:rsidP="00964380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64380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TCTGTGTGGATTGGTGGC</w:t>
            </w:r>
          </w:p>
          <w:p w14:paraId="2FD4EB23" w14:textId="512E72F5" w:rsidR="00964380" w:rsidRPr="00964380" w:rsidRDefault="00964380" w:rsidP="009643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4380">
              <w:rPr>
                <w:rFonts w:ascii="Times New Roman" w:hAnsi="Times New Roman" w:cs="Times New Roman"/>
                <w:sz w:val="24"/>
                <w:szCs w:val="24"/>
              </w:rPr>
              <w:t>CGCAGCTCAGTAACAGTCCG</w:t>
            </w:r>
          </w:p>
        </w:tc>
      </w:tr>
    </w:tbl>
    <w:p w14:paraId="30A3607E" w14:textId="77777777" w:rsidR="00661DCD" w:rsidRPr="00661DCD" w:rsidRDefault="00661DCD" w:rsidP="00661D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61DCD" w:rsidRPr="00661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3D5B34" w14:textId="77777777" w:rsidR="009E444E" w:rsidRDefault="009E444E" w:rsidP="00661DCD">
      <w:r>
        <w:separator/>
      </w:r>
    </w:p>
  </w:endnote>
  <w:endnote w:type="continuationSeparator" w:id="0">
    <w:p w14:paraId="0EE8E3C8" w14:textId="77777777" w:rsidR="009E444E" w:rsidRDefault="009E444E" w:rsidP="0066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5387326.B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918B9" w14:textId="77777777" w:rsidR="009E444E" w:rsidRDefault="009E444E" w:rsidP="00661DCD">
      <w:r>
        <w:separator/>
      </w:r>
    </w:p>
  </w:footnote>
  <w:footnote w:type="continuationSeparator" w:id="0">
    <w:p w14:paraId="4AFF81D1" w14:textId="77777777" w:rsidR="009E444E" w:rsidRDefault="009E444E" w:rsidP="0066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A6B"/>
    <w:rsid w:val="0002107A"/>
    <w:rsid w:val="00171A6B"/>
    <w:rsid w:val="002A315A"/>
    <w:rsid w:val="0037225E"/>
    <w:rsid w:val="003E00C2"/>
    <w:rsid w:val="004A39EA"/>
    <w:rsid w:val="005649E9"/>
    <w:rsid w:val="00661DCD"/>
    <w:rsid w:val="007C69C2"/>
    <w:rsid w:val="00800DB9"/>
    <w:rsid w:val="0083623D"/>
    <w:rsid w:val="00964380"/>
    <w:rsid w:val="009E444E"/>
    <w:rsid w:val="00A25AD4"/>
    <w:rsid w:val="00B4598D"/>
    <w:rsid w:val="00D701DB"/>
    <w:rsid w:val="00DE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F4BE8"/>
  <w15:chartTrackingRefBased/>
  <w15:docId w15:val="{F287E868-8BAE-470E-8A93-121B2D0FC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DCD"/>
    <w:rPr>
      <w:sz w:val="18"/>
      <w:szCs w:val="18"/>
    </w:rPr>
  </w:style>
  <w:style w:type="character" w:customStyle="1" w:styleId="fontstyle01">
    <w:name w:val="fontstyle01"/>
    <w:basedOn w:val="a0"/>
    <w:rsid w:val="00661DCD"/>
    <w:rPr>
      <w:rFonts w:ascii="AdvOT35387326.B" w:hAnsi="AdvOT35387326.B" w:hint="default"/>
      <w:b w:val="0"/>
      <w:bCs w:val="0"/>
      <w:i w:val="0"/>
      <w:iCs w:val="0"/>
      <w:color w:val="000000"/>
      <w:sz w:val="22"/>
      <w:szCs w:val="22"/>
    </w:rPr>
  </w:style>
  <w:style w:type="table" w:styleId="a7">
    <w:name w:val="Table Grid"/>
    <w:basedOn w:val="a1"/>
    <w:uiPriority w:val="39"/>
    <w:rsid w:val="00661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i</dc:creator>
  <cp:keywords/>
  <dc:description/>
  <cp:lastModifiedBy>Zhou Wei</cp:lastModifiedBy>
  <cp:revision>9</cp:revision>
  <dcterms:created xsi:type="dcterms:W3CDTF">2020-10-11T08:04:00Z</dcterms:created>
  <dcterms:modified xsi:type="dcterms:W3CDTF">2021-01-22T08:00:00Z</dcterms:modified>
</cp:coreProperties>
</file>